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5191" w:rsidRDefault="007A49ED">
      <w:r>
        <w:t>Description of additional supplementary information</w:t>
      </w:r>
    </w:p>
    <w:p w:rsidR="007A49ED" w:rsidRDefault="007A49ED">
      <w:r>
        <w:t>Title: Supplementary data</w:t>
      </w:r>
    </w:p>
    <w:p w:rsidR="007A49ED" w:rsidRDefault="007A49ED">
      <w:r>
        <w:t xml:space="preserve">Description: </w:t>
      </w:r>
      <w:bookmarkStart w:id="0" w:name="_GoBack"/>
      <w:bookmarkEnd w:id="0"/>
      <w:r w:rsidRPr="007A49ED">
        <w:t>Coastal lowland area and population below 2 and 0 m +MSL, with confidence levels at 68% and 95%. Areas calculated from different GDEMs (SRTM9013, MERIT14, CoastalDEM15 and TanDEM-X38) compared to GLL_DTM_v18 at 0.05-degree resolution, for countries ranked by land area greater than 12,000 km2 below 2 m +MSL. For consistency, numbers are calculated within the SRTM coverage extent, between 60N and 56S. Population data from ref18.</w:t>
      </w:r>
    </w:p>
    <w:sectPr w:rsidR="007A49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9ED"/>
    <w:rsid w:val="007A49ED"/>
    <w:rsid w:val="007A5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1CE81"/>
  <w15:chartTrackingRefBased/>
  <w15:docId w15:val="{72B8E4BD-D476-4546-B364-3A3C18844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5-06T14:46:00Z</dcterms:created>
  <dcterms:modified xsi:type="dcterms:W3CDTF">2021-05-06T14:47:00Z</dcterms:modified>
</cp:coreProperties>
</file>